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8FF3A" w14:textId="3789F923" w:rsidR="001347FA" w:rsidRDefault="008D2804">
      <w:bookmarkStart w:id="0" w:name="_GoBack"/>
      <w:bookmarkEnd w:id="0"/>
      <w:r>
        <w:rPr>
          <w:noProof/>
        </w:rPr>
        <w:drawing>
          <wp:inline distT="0" distB="0" distL="0" distR="0" wp14:anchorId="60E3172E" wp14:editId="75C06483">
            <wp:extent cx="5943600" cy="7341870"/>
            <wp:effectExtent l="0" t="0" r="0" b="0"/>
            <wp:docPr id="6" name="Picture 6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09064" w14:textId="77777777" w:rsidR="008D2804" w:rsidRPr="00A226AF" w:rsidRDefault="008D2804" w:rsidP="008D2804">
      <w:pPr>
        <w:pStyle w:val="Heading2"/>
        <w:rPr>
          <w:rFonts w:asciiTheme="majorHAnsi" w:hAnsiTheme="majorHAnsi" w:cstheme="majorHAnsi"/>
          <w:i w:val="0"/>
          <w:iCs w:val="0"/>
        </w:rPr>
      </w:pPr>
      <w:r w:rsidRPr="00A226AF">
        <w:rPr>
          <w:rFonts w:asciiTheme="majorHAnsi" w:hAnsiTheme="majorHAnsi" w:cstheme="majorHAnsi"/>
        </w:rPr>
        <w:t xml:space="preserve">Supplemental Figure </w:t>
      </w:r>
      <w:r>
        <w:rPr>
          <w:rFonts w:asciiTheme="majorHAnsi" w:hAnsiTheme="majorHAnsi" w:cstheme="majorHAnsi"/>
        </w:rPr>
        <w:t>4</w:t>
      </w:r>
      <w:r w:rsidRPr="00A226AF">
        <w:rPr>
          <w:rFonts w:asciiTheme="majorHAnsi" w:hAnsiTheme="majorHAnsi" w:cstheme="majorHAnsi"/>
        </w:rPr>
        <w:t xml:space="preserve">. </w:t>
      </w:r>
      <w:r w:rsidRPr="00A226AF">
        <w:rPr>
          <w:rFonts w:asciiTheme="majorHAnsi" w:hAnsiTheme="majorHAnsi" w:cstheme="majorHAnsi"/>
          <w:i w:val="0"/>
          <w:iCs w:val="0"/>
        </w:rPr>
        <w:t xml:space="preserve">CO frequencies in </w:t>
      </w:r>
      <w:r w:rsidRPr="00A226AF">
        <w:rPr>
          <w:rFonts w:asciiTheme="majorHAnsi" w:hAnsiTheme="majorHAnsi" w:cstheme="majorHAnsi"/>
        </w:rPr>
        <w:t>dl-49</w:t>
      </w:r>
      <w:r w:rsidRPr="00A226AF">
        <w:rPr>
          <w:rFonts w:asciiTheme="majorHAnsi" w:hAnsiTheme="majorHAnsi" w:cstheme="majorHAnsi"/>
          <w:i w:val="0"/>
          <w:iCs w:val="0"/>
        </w:rPr>
        <w:t xml:space="preserve"> heterozygotes from </w:t>
      </w:r>
      <w:r>
        <w:rPr>
          <w:rFonts w:asciiTheme="majorHAnsi" w:hAnsiTheme="majorHAnsi" w:cstheme="majorHAnsi"/>
          <w:i w:val="0"/>
          <w:iCs w:val="0"/>
        </w:rPr>
        <w:t>cross</w:t>
      </w:r>
      <w:r w:rsidRPr="00A226AF">
        <w:rPr>
          <w:rFonts w:asciiTheme="majorHAnsi" w:hAnsiTheme="majorHAnsi" w:cstheme="majorHAnsi"/>
          <w:i w:val="0"/>
          <w:iCs w:val="0"/>
        </w:rPr>
        <w:t xml:space="preserve"> 1 and </w:t>
      </w:r>
      <w:r>
        <w:rPr>
          <w:rFonts w:asciiTheme="majorHAnsi" w:hAnsiTheme="majorHAnsi" w:cstheme="majorHAnsi"/>
          <w:i w:val="0"/>
          <w:iCs w:val="0"/>
        </w:rPr>
        <w:t>cross</w:t>
      </w:r>
      <w:r w:rsidRPr="00A226AF">
        <w:rPr>
          <w:rFonts w:asciiTheme="majorHAnsi" w:hAnsiTheme="majorHAnsi" w:cstheme="majorHAnsi"/>
          <w:i w:val="0"/>
          <w:iCs w:val="0"/>
        </w:rPr>
        <w:t xml:space="preserve"> 2</w:t>
      </w:r>
      <w:r>
        <w:rPr>
          <w:rFonts w:asciiTheme="majorHAnsi" w:hAnsiTheme="majorHAnsi" w:cstheme="majorHAnsi"/>
          <w:i w:val="0"/>
          <w:iCs w:val="0"/>
        </w:rPr>
        <w:t xml:space="preserve"> (Figure 2)</w:t>
      </w:r>
      <w:r w:rsidRPr="00A226AF">
        <w:rPr>
          <w:rFonts w:asciiTheme="majorHAnsi" w:hAnsiTheme="majorHAnsi" w:cstheme="majorHAnsi"/>
          <w:i w:val="0"/>
          <w:iCs w:val="0"/>
        </w:rPr>
        <w:t>. These distributions are not significantly different from each other and were combined into one dataset (Kolmogorov-Smirnov test, p = 0.61).</w:t>
      </w:r>
    </w:p>
    <w:p w14:paraId="43277C19" w14:textId="77777777" w:rsidR="008D2804" w:rsidRDefault="008D2804"/>
    <w:sectPr w:rsidR="008D2804" w:rsidSect="00014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04"/>
    <w:rsid w:val="00001690"/>
    <w:rsid w:val="000057A6"/>
    <w:rsid w:val="000149F0"/>
    <w:rsid w:val="000167AA"/>
    <w:rsid w:val="000378DD"/>
    <w:rsid w:val="0004508E"/>
    <w:rsid w:val="00045DFA"/>
    <w:rsid w:val="0006649C"/>
    <w:rsid w:val="00084E03"/>
    <w:rsid w:val="000904E9"/>
    <w:rsid w:val="000B1D09"/>
    <w:rsid w:val="000D2D05"/>
    <w:rsid w:val="000E0860"/>
    <w:rsid w:val="00106E5F"/>
    <w:rsid w:val="001151DC"/>
    <w:rsid w:val="0012114B"/>
    <w:rsid w:val="00154373"/>
    <w:rsid w:val="00190B52"/>
    <w:rsid w:val="001B6D2D"/>
    <w:rsid w:val="00223B1F"/>
    <w:rsid w:val="00231743"/>
    <w:rsid w:val="00241862"/>
    <w:rsid w:val="002479E4"/>
    <w:rsid w:val="00250CBA"/>
    <w:rsid w:val="00255453"/>
    <w:rsid w:val="002904A0"/>
    <w:rsid w:val="002D4D48"/>
    <w:rsid w:val="003022F5"/>
    <w:rsid w:val="0030602F"/>
    <w:rsid w:val="00366B1C"/>
    <w:rsid w:val="003A2813"/>
    <w:rsid w:val="003D1F4A"/>
    <w:rsid w:val="003F6941"/>
    <w:rsid w:val="004064D5"/>
    <w:rsid w:val="0043331F"/>
    <w:rsid w:val="0044695C"/>
    <w:rsid w:val="0049247E"/>
    <w:rsid w:val="0049508E"/>
    <w:rsid w:val="004D6646"/>
    <w:rsid w:val="00505FC3"/>
    <w:rsid w:val="00523219"/>
    <w:rsid w:val="0055359B"/>
    <w:rsid w:val="005762E5"/>
    <w:rsid w:val="00582ABC"/>
    <w:rsid w:val="005A6521"/>
    <w:rsid w:val="005C034D"/>
    <w:rsid w:val="005C228E"/>
    <w:rsid w:val="005F4C87"/>
    <w:rsid w:val="00637719"/>
    <w:rsid w:val="00644BCF"/>
    <w:rsid w:val="00673416"/>
    <w:rsid w:val="006C5B86"/>
    <w:rsid w:val="006E10A6"/>
    <w:rsid w:val="006E3458"/>
    <w:rsid w:val="00712DE0"/>
    <w:rsid w:val="00733863"/>
    <w:rsid w:val="007605CC"/>
    <w:rsid w:val="00772132"/>
    <w:rsid w:val="007808D8"/>
    <w:rsid w:val="00791F75"/>
    <w:rsid w:val="00795E7E"/>
    <w:rsid w:val="007B0963"/>
    <w:rsid w:val="007C0139"/>
    <w:rsid w:val="00820E2A"/>
    <w:rsid w:val="008467A7"/>
    <w:rsid w:val="00857F9F"/>
    <w:rsid w:val="00871BB8"/>
    <w:rsid w:val="00897558"/>
    <w:rsid w:val="008C4697"/>
    <w:rsid w:val="008D2804"/>
    <w:rsid w:val="008D3653"/>
    <w:rsid w:val="008E24E0"/>
    <w:rsid w:val="00904208"/>
    <w:rsid w:val="009278E4"/>
    <w:rsid w:val="00946431"/>
    <w:rsid w:val="00955914"/>
    <w:rsid w:val="00975062"/>
    <w:rsid w:val="0098486A"/>
    <w:rsid w:val="009A0010"/>
    <w:rsid w:val="009A4A86"/>
    <w:rsid w:val="009C65DA"/>
    <w:rsid w:val="009E646B"/>
    <w:rsid w:val="009F0DED"/>
    <w:rsid w:val="009F6195"/>
    <w:rsid w:val="009F7269"/>
    <w:rsid w:val="00A001EB"/>
    <w:rsid w:val="00A019E5"/>
    <w:rsid w:val="00A163E3"/>
    <w:rsid w:val="00A82708"/>
    <w:rsid w:val="00AA45B4"/>
    <w:rsid w:val="00AB1CA9"/>
    <w:rsid w:val="00B34DFC"/>
    <w:rsid w:val="00B375FE"/>
    <w:rsid w:val="00B43196"/>
    <w:rsid w:val="00B855D8"/>
    <w:rsid w:val="00B90127"/>
    <w:rsid w:val="00BB4DF5"/>
    <w:rsid w:val="00BB5350"/>
    <w:rsid w:val="00BF169D"/>
    <w:rsid w:val="00C174DD"/>
    <w:rsid w:val="00C72D30"/>
    <w:rsid w:val="00C9274F"/>
    <w:rsid w:val="00D00D98"/>
    <w:rsid w:val="00D10A68"/>
    <w:rsid w:val="00D12278"/>
    <w:rsid w:val="00D13ABE"/>
    <w:rsid w:val="00D24171"/>
    <w:rsid w:val="00D2481E"/>
    <w:rsid w:val="00D963B4"/>
    <w:rsid w:val="00DE74CA"/>
    <w:rsid w:val="00DF4BAA"/>
    <w:rsid w:val="00E0027B"/>
    <w:rsid w:val="00E02457"/>
    <w:rsid w:val="00E174A5"/>
    <w:rsid w:val="00E23745"/>
    <w:rsid w:val="00E463F3"/>
    <w:rsid w:val="00E66D6A"/>
    <w:rsid w:val="00E80846"/>
    <w:rsid w:val="00E812EB"/>
    <w:rsid w:val="00E9238F"/>
    <w:rsid w:val="00E92683"/>
    <w:rsid w:val="00E92B20"/>
    <w:rsid w:val="00EA0502"/>
    <w:rsid w:val="00ED05FC"/>
    <w:rsid w:val="00EE3EDC"/>
    <w:rsid w:val="00F31E51"/>
    <w:rsid w:val="00F9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46E68"/>
  <w14:defaultImageDpi w14:val="32767"/>
  <w15:chartTrackingRefBased/>
  <w15:docId w15:val="{23A2D009-B83B-6E4E-AACB-0A02A08D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Theme="minorHAnsi" w:hAnsi="Helvetica Neue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804"/>
    <w:pPr>
      <w:keepNext/>
      <w:keepLines/>
      <w:spacing w:before="40"/>
      <w:outlineLvl w:val="1"/>
    </w:pPr>
    <w:rPr>
      <w:rFonts w:eastAsiaTheme="majorEastAsia" w:cstheme="majorBidi"/>
      <w:i/>
      <w:iCs/>
      <w:color w:val="000000" w:themeColor="text1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2804"/>
    <w:rPr>
      <w:rFonts w:eastAsiaTheme="majorEastAsia" w:cstheme="majorBidi"/>
      <w:i/>
      <w:iCs/>
      <w:color w:val="000000" w:themeColor="text1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rown</dc:creator>
  <cp:keywords/>
  <dc:description/>
  <cp:lastModifiedBy>Nicole Crown</cp:lastModifiedBy>
  <cp:revision>1</cp:revision>
  <dcterms:created xsi:type="dcterms:W3CDTF">2023-03-22T17:53:00Z</dcterms:created>
  <dcterms:modified xsi:type="dcterms:W3CDTF">2023-03-22T17:53:00Z</dcterms:modified>
</cp:coreProperties>
</file>